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96280209"/>
      <w:bookmarkStart w:id="1" w:name="_Hlk85709951"/>
      <w:bookmarkStart w:id="2" w:name="_Hlk96274486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>Differential expression profile of plasma exosomal microRNAs</w:t>
      </w:r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 in acute type A aortic dissection with acute lung injury</w:t>
      </w:r>
      <w:bookmarkEnd w:id="0"/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hiyuan Zhang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; Hui Bai, MD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; Lei Zhang, MD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Yanfeng Zhang, MD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; Xuliang Chen, MD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; Ruizheng Shi, PhD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; Guogang Zhang, Ph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; Qian Xu, MD</w:t>
      </w:r>
      <w:r>
        <w:rPr>
          <w:rFonts w:cs="Times New Roman" w:ascii="Times New Roman" w:hAnsi="Times New Roman"/>
          <w:szCs w:val="21"/>
          <w:vertAlign w:val="superscript"/>
        </w:rPr>
        <w:t>2*</w:t>
      </w:r>
      <w:r>
        <w:rPr>
          <w:rFonts w:cs="Times New Roman" w:ascii="Times New Roman" w:hAnsi="Times New Roman"/>
          <w:szCs w:val="21"/>
        </w:rPr>
        <w:t>; Guoqiang Lin, PhD</w:t>
      </w:r>
      <w:r>
        <w:rPr>
          <w:rFonts w:cs="Times New Roman" w:ascii="Times New Roman" w:hAnsi="Times New Roman"/>
          <w:szCs w:val="21"/>
          <w:vertAlign w:val="superscript"/>
        </w:rPr>
        <w:t>2*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b/>
          <w:b/>
          <w:bCs/>
          <w:color w:val="000000"/>
          <w:szCs w:val="21"/>
        </w:rPr>
      </w:pPr>
      <w:bookmarkStart w:id="3" w:name="_Hlk96274486"/>
      <w:bookmarkEnd w:id="3"/>
      <w:r>
        <w:rPr>
          <w:rFonts w:eastAsia="宋体;SimSun" w:cs="Times New Roman" w:ascii="Times New Roman" w:hAnsi="Times New Roman"/>
          <w:b/>
          <w:bCs/>
          <w:color w:val="000000"/>
          <w:szCs w:val="21"/>
        </w:rPr>
        <w:t>T</w:t>
      </w:r>
      <w:r>
        <w:rPr>
          <w:rFonts w:eastAsia="宋体;SimSun" w:cs="Times New Roman" w:ascii="Times New Roman" w:hAnsi="Times New Roman"/>
          <w:b/>
          <w:bCs/>
          <w:color w:val="000000"/>
          <w:szCs w:val="21"/>
        </w:rPr>
        <w:t>ables</w:t>
      </w:r>
      <w:bookmarkStart w:id="4" w:name="_Hlk85671231"/>
      <w:bookmarkEnd w:id="4"/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410"/>
        <w:gridCol w:w="2126"/>
        <w:gridCol w:w="1355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ALI group (n=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I group (n=11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8±9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±8.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cs="Times New Roman" w:ascii="Times New Roman" w:hAnsi="Times New Roman"/>
              </w:rPr>
              <w:t>male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5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54.5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±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±2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 rate (/mi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 (19.0-2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 (20.0-25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rate (/mi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±5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3±11.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 (mmH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.8±29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.6±35.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 (mmH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±19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18±20.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si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eumonia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5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81.8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uma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50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81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lipemia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12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9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75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36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inking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12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9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C (×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±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±4.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-proBNP (pg/m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.5 (124.5-438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5 (100.0-369.1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aCO2 </w:t>
            </w:r>
            <w:r>
              <w:rPr>
                <w:rFonts w:cs="Times New Roman" w:ascii="Times New Roman" w:hAnsi="Times New Roman"/>
              </w:rPr>
              <w:t>(mmH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±5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4±6.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aO2 </w:t>
            </w:r>
            <w:r>
              <w:rPr>
                <w:rFonts w:cs="Times New Roman" w:ascii="Times New Roman" w:hAnsi="Times New Roman"/>
              </w:rPr>
              <w:t>(mmH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.6±49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±22.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iO2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 (37.0-4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 (37.0-41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>aO2</w:t>
            </w:r>
            <w:r>
              <w:rPr>
                <w:rFonts w:cs="Times New Roman" w:ascii="Times New Roman" w:hAnsi="Times New Roman"/>
              </w:rPr>
              <w:t>/ F</w:t>
            </w:r>
            <w:r>
              <w:rPr>
                <w:rFonts w:cs="Times New Roman" w:ascii="Times New Roman" w:hAnsi="Times New Roman"/>
                <w:vertAlign w:val="subscript"/>
              </w:rPr>
              <w:t>iO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.5±98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.4±53.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EF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±4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±4.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bookmarkStart w:id="5" w:name="_Hlk85672877"/>
      <w:bookmarkEnd w:id="5"/>
      <w:r>
        <w:rPr>
          <w:rFonts w:eastAsia="宋体;SimSun" w:cs="Times New Roman" w:ascii="Times New Roman" w:hAnsi="Times New Roman"/>
          <w:b/>
          <w:bCs/>
          <w:color w:val="000000"/>
          <w:szCs w:val="21"/>
        </w:rPr>
        <w:t>Supplementary</w:t>
      </w:r>
      <w:r>
        <w:rPr>
          <w:rFonts w:cs="Times New Roman" w:ascii="Times New Roman" w:hAnsi="Times New Roman"/>
          <w:b/>
          <w:bCs/>
          <w:szCs w:val="21"/>
        </w:rPr>
        <w:t xml:space="preserve"> Table S1. </w:t>
      </w:r>
      <w:r>
        <w:rPr>
          <w:rFonts w:cs="Times New Roman" w:ascii="Times New Roman" w:hAnsi="Times New Roman"/>
          <w:szCs w:val="21"/>
        </w:rPr>
        <w:t>Clinical and demographic characteristic of patients in discovery cohort. Data are presented as mean ± SD, n(%), or medians(interquartile ranges). Non-ALI group: patients with acute type A aortic dissection without acute lung injury; ALI group: patients with acute type A aortic dissection with acute lung injury; BMI: body mass index; SBP: systolic blood pressure; DBP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iastolic blood pressure; CAD: coronary artery disease;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vertAlign w:val="subscript"/>
        </w:rPr>
        <w:t>aCO2</w:t>
      </w:r>
      <w:r>
        <w:rPr>
          <w:rFonts w:cs="Times New Roman" w:ascii="Times New Roman" w:hAnsi="Times New Roman"/>
        </w:rPr>
        <w:t>: partial pressure of carbon dioxide in artery;</w:t>
      </w:r>
      <w:r>
        <w:rPr>
          <w:rFonts w:cs="Times New Roman" w:ascii="Times New Roman" w:hAnsi="Times New Roman"/>
          <w:szCs w:val="21"/>
        </w:rPr>
        <w:t xml:space="preserve"> P</w:t>
      </w:r>
      <w:r>
        <w:rPr>
          <w:rFonts w:cs="Times New Roman" w:ascii="Times New Roman" w:hAnsi="Times New Roman"/>
          <w:szCs w:val="21"/>
          <w:vertAlign w:val="subscript"/>
        </w:rPr>
        <w:t>aO2</w:t>
      </w:r>
      <w:r>
        <w:rPr>
          <w:rFonts w:cs="Times New Roman" w:ascii="Times New Roman" w:hAnsi="Times New Roman"/>
          <w:szCs w:val="21"/>
        </w:rPr>
        <w:t>: arterial oxygen tension; F</w:t>
      </w:r>
      <w:r>
        <w:rPr>
          <w:rFonts w:cs="Times New Roman" w:ascii="Times New Roman" w:hAnsi="Times New Roman"/>
          <w:szCs w:val="21"/>
          <w:vertAlign w:val="subscript"/>
        </w:rPr>
        <w:t>iO2</w:t>
      </w:r>
      <w:r>
        <w:rPr>
          <w:rFonts w:cs="Times New Roman" w:ascii="Times New Roman" w:hAnsi="Times New Roman"/>
          <w:szCs w:val="21"/>
        </w:rPr>
        <w:t xml:space="preserve">: inspiratory oxygen fraction; LVEF: left ventricular ejection fraction.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6" w:name="_Hlk85672877"/>
      <w:bookmarkStart w:id="7" w:name="_Hlk85672877"/>
      <w:bookmarkEnd w:id="7"/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410"/>
        <w:gridCol w:w="2126"/>
        <w:gridCol w:w="1355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8" w:name="_Hlk85661093"/>
            <w:bookmarkStart w:id="9" w:name="_Hlk85661093"/>
            <w:bookmarkEnd w:id="9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ALI group (n=2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I group (n=2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s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6±13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±10.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cs="Times New Roman" w:ascii="Times New Roman" w:hAnsi="Times New Roman"/>
              </w:rPr>
              <w:t>male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6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7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±3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±2.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iratory rate (/mi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 (18.0-2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9.0-21.8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rate (/mi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4±1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±20.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 (mmH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2±35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.6±25.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 (mmH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9±2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8±16.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si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0" w:name="OLE_LINK4"/>
            <w:r>
              <w:rPr>
                <w:rFonts w:cs="Times New Roman" w:ascii="Times New Roman" w:hAnsi="Times New Roman"/>
              </w:rPr>
              <w:t>0 (0.0</w:t>
            </w:r>
            <w:bookmarkEnd w:id="10"/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eumonia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35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6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uma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14 (7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20 (10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1 (5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lipemia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2 (1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12 (6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14 (7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inking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2 (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2 (10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C (×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 (7.9-14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5 (11.1-15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-proBNP (pg/m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.2 (100.0-459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.2 (100.0-302.9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aCO2 </w:t>
            </w:r>
            <w:r>
              <w:rPr>
                <w:rFonts w:cs="Times New Roman" w:ascii="Times New Roman" w:hAnsi="Times New Roman"/>
              </w:rPr>
              <w:t>(mmH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 (36.5-43.7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 (37.3-45.5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aO2 </w:t>
            </w:r>
            <w:r>
              <w:rPr>
                <w:rFonts w:cs="Times New Roman" w:ascii="Times New Roman" w:hAnsi="Times New Roman"/>
              </w:rPr>
              <w:t>(mmH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.0 (143.5-204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 (72.8-99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iO2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5 (30.8-37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 (35.0-41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bscript"/>
              </w:rPr>
              <w:t>aO2</w:t>
            </w:r>
            <w:r>
              <w:rPr>
                <w:rFonts w:cs="Times New Roman" w:ascii="Times New Roman" w:hAnsi="Times New Roman"/>
              </w:rPr>
              <w:t>/ F</w:t>
            </w:r>
            <w:r>
              <w:rPr>
                <w:rFonts w:cs="Times New Roman" w:ascii="Times New Roman" w:hAnsi="Times New Roman"/>
                <w:vertAlign w:val="subscript"/>
              </w:rPr>
              <w:t>iO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.0 (418.0-611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.5 (203.8-283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EF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5 (56.3-66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 (56.0-67.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1"/>
        </w:rPr>
        <w:t xml:space="preserve">Supplementary Table S2. </w:t>
      </w:r>
      <w:r>
        <w:rPr>
          <w:rFonts w:cs="Times New Roman" w:ascii="Times New Roman" w:hAnsi="Times New Roman"/>
          <w:szCs w:val="21"/>
        </w:rPr>
        <w:t xml:space="preserve">Clinical and demographic characteristic 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>f patients in validation cohort Data are presented as mean ± SD, n(%), or medians(interquartile ranges). Non-ALI group: patients with acute type A aortic dissection without acute lung injury; ALI group: patients with acute type A aortic dissection with acute lung injury; BMI: body mass index; SBP: systolic blood pressure; DBP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iastolic blood pressure; CAD: coronary artery disease;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vertAlign w:val="subscript"/>
        </w:rPr>
        <w:t>aCO2</w:t>
      </w:r>
      <w:r>
        <w:rPr>
          <w:rFonts w:cs="Times New Roman" w:ascii="Times New Roman" w:hAnsi="Times New Roman"/>
        </w:rPr>
        <w:t>: partial pressure of carbon dioxide in artery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  <w:vertAlign w:val="subscript"/>
        </w:rPr>
        <w:t>aO2</w:t>
      </w:r>
      <w:r>
        <w:rPr>
          <w:rFonts w:cs="Times New Roman" w:ascii="Times New Roman" w:hAnsi="Times New Roman"/>
          <w:szCs w:val="21"/>
        </w:rPr>
        <w:t>: arterial oxygen tension; F</w:t>
      </w:r>
      <w:r>
        <w:rPr>
          <w:rFonts w:cs="Times New Roman" w:ascii="Times New Roman" w:hAnsi="Times New Roman"/>
          <w:szCs w:val="21"/>
          <w:vertAlign w:val="subscript"/>
        </w:rPr>
        <w:t>iO2</w:t>
      </w:r>
      <w:r>
        <w:rPr>
          <w:rFonts w:cs="Times New Roman" w:ascii="Times New Roman" w:hAnsi="Times New Roman"/>
          <w:szCs w:val="21"/>
        </w:rPr>
        <w:t>: inspiratory oxygen fraction; LVEF: left ventricular ejection fraction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4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pregulated miRNAs</w:t>
            </w:r>
          </w:p>
        </w:tc>
        <w:tc>
          <w:tcPr>
            <w:tcW w:w="4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ownregulated miRNAs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N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FC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RNA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FC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03a-3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81d-5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4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6b-3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23-5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6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85-5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45-5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5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9a-3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0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83-3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let-7e-5p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1"/>
        </w:rPr>
        <w:t xml:space="preserve">Supplementary Table S3. </w:t>
      </w:r>
      <w:r>
        <w:rPr>
          <w:rFonts w:eastAsia="宋体;SimSun" w:cs="Times New Roman" w:ascii="Times New Roman" w:hAnsi="Times New Roman"/>
          <w:color w:val="000000"/>
          <w:szCs w:val="21"/>
        </w:rPr>
        <w:t>The candidate DE-miRNAs for validation</w:t>
      </w:r>
      <w:r>
        <w:rPr>
          <w:rFonts w:cs="Times New Roman" w:ascii="Times New Roman" w:hAnsi="Times New Roman"/>
          <w:szCs w:val="21"/>
        </w:rPr>
        <w:t>. DE-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iRNAs: differentially expressed miRNAs; FC: fold change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34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7654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R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 sequence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-miR-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CAAGCT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CACCGGGTGTAAATC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CGCACTGGATACGACCAAGCT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85-5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GAATTCAT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AAGAGGCTGGCCGTG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CTGGATACGACGAATTCAT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let-7e-5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AACTATAC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GTGAGGTAGGAGGTT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CTGGATACGACAACTATAC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s-miR-2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CCACAC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GTGGAATGTAAGGAAG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CTGGATACGACCCACAC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s-miR-26b-3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TCACGAATTTGCGTGTCAT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CTGTTCTCCATTACTTGG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CTGGATACGACAGTACAT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s-miR-103a-3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TCATAGCC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CAGCAGCATTGTACAG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CTGGATACGACTCATAGCC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s-miR-29a-3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TAACCG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TAGCACCATCTGAAAT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CTGGATACGACTAACCGA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s-miR-483-3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AAGACG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CACTCCTCTCCTCC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CACTGGATACGACAAGACGG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s-miR-181d-5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ACCCAC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GCCAACATTCATTGT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CTGGATACGACACCCAC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s-miR-423-5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AAAGTCTC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AGGGGCAGAGAGC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CTGGATACGACAAAGTCTC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s-miR-145-5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CACTGGATACGACAGGGAT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CCAGTTTTCCCAGG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CACTGGATACGACAGGGA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1"/>
        </w:rPr>
        <w:t xml:space="preserve">Supplementary Table S4.  </w:t>
      </w:r>
      <w:r>
        <w:rPr>
          <w:rFonts w:eastAsia="宋体;SimSun" w:cs="Times New Roman" w:ascii="Times New Roman" w:hAnsi="Times New Roman"/>
          <w:color w:val="000000"/>
          <w:szCs w:val="21"/>
        </w:rPr>
        <w:t>The primer sequences of miRNAs for validation experiments</w:t>
      </w:r>
      <w:r>
        <w:rPr>
          <w:rFonts w:cs="Times New Roman" w:ascii="Times New Roman" w:hAnsi="Times New Roman"/>
          <w:szCs w:val="21"/>
        </w:rPr>
        <w:t>. RT: RT primer; F: forward primer; P: probe primer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3:07:00Z</dcterms:created>
  <dc:creator>张 驰原</dc:creator>
  <dc:description/>
  <cp:keywords/>
  <dc:language>en-US</dc:language>
  <cp:lastModifiedBy>张 驰原</cp:lastModifiedBy>
  <dcterms:modified xsi:type="dcterms:W3CDTF">2022-06-22T14:50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